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8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95"/>
        <w:gridCol w:w="5645"/>
        <w:gridCol w:w="1300"/>
      </w:tblGrid>
      <w:tr>
        <w:trPr>
          <w:trHeight w:val="285" w:hRule="atLeast"/>
        </w:trPr>
        <w:tc>
          <w:tcPr>
            <w:tcW w:w="984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  <w:t>Table s5.  Gene Expression changes of p53</w:t>
            </w:r>
            <w:r>
              <w:rPr>
                <w:rFonts w:cs="Arial" w:ascii="Helvetica" w:hAnsi="Helvetica"/>
                <w:b/>
                <w:bCs/>
                <w:color w:val="000080"/>
                <w:sz w:val="20"/>
                <w:szCs w:val="20"/>
                <w:u w:val="single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  <w:t xml:space="preserve"> cell lines 184A1 versus 184B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Family</w:t>
            </w:r>
          </w:p>
        </w:tc>
        <w:tc>
          <w:tcPr>
            <w:tcW w:w="56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*</w:t>
            </w:r>
          </w:p>
        </w:tc>
      </w:tr>
      <w:tr>
        <w:trPr>
          <w:trHeight w:val="31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854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eastAsia="Arial Unicode MS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(1) Transcription and Translation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AT4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xoid liposarcoma associated protein 4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A2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ogren syndrome antigen A2 (60kDa, ribonucleoprotein autoantigen SS-A/Ro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like 4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FIP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(in FLII) interacting protein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3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3 (N-syndecan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V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81 protein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X2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adillo repeat protein ALEX2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54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(2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Signal Transduction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54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Ligands and secreted factors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K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kkopf homolog 1 (Xenopus laevis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3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3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3CL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3-C motif) ligand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F9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 family, member 9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7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7 (psoriasin 1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6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6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toxin beta (TNF superfamily, member 3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4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4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, beta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egulin 1, ERB-B2/HER2neu ligand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A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derived growth factor alpha polypeptide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-rich, angiogenic inducer, 6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P17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in-binding growth factor binding protein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</w:t>
            </w:r>
          </w:p>
        </w:tc>
      </w:tr>
      <w:tr>
        <w:trPr>
          <w:trHeight w:val="510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6, SC65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-specific 6, nucleolar autoantigen (55kD) similar to rat synaptonemal complex protein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ged 1 (Alagille syndrome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1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C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endothelial growth factor C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2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2, 36kDa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LFSF7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-like factor super family 7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0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PI2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factor pathway inhibitor 2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frizzled-related protein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8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P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P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9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9 (calgranulin B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-type MMTV integration site family, member 5A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t transforming growth factor beta binding protein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540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Receptors and Signaling Components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2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2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Z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ciculation and elongation protein zeta 1 (zygin I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G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L1-associated RhoGAP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</w:tr>
      <w:tr>
        <w:trPr>
          <w:trHeight w:val="76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2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receptor 2 (bacteria-expressed kinase, keratinocyte growth factor receptor, craniofacial dysostosis 1, Crouzon syndrome, Pfeiffer syndrome, Jackson-Weiss syndrome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2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2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N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emin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SF10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(ligand) superfamily, member 10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Z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-type, Z polypeptide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L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L receptor tyrosine kinase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3C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(inhibitor) subunit 3C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2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2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0S2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ymphocyte G0/G1 switch gene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homolog 1, translocation-associated (Drosophila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R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idin domain receptor family, member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C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F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 type, F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14C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(inhibitor) subunit 14C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-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x interaction protein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EP3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 effector protein (Rho GTPase binding) 3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B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rgic receptor, nicotinic, beta polypeptide 1 (muscle)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K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-inducible kinase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SN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 domain, SH3 domain and nuclear localisation signals,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5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5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3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uloviral IAP repeat-containing 3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oisomerase (DNA) I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KS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rat nuclear ubiquitous casein kinase 2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510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IA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510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428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-Thr protein kinase related to the myotonic dystrophy protein kinase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150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hormone receptor-associated protein, 150 kDa subunit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1</w:t>
            </w:r>
          </w:p>
        </w:tc>
        <w:tc>
          <w:tcPr>
            <w:tcW w:w="56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gering receptor expressed on myeloid cells 1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854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Ratio is the fold change of gene expression changes of 184AA2 over 184AA3.</w:t>
            </w:r>
          </w:p>
        </w:tc>
        <w:tc>
          <w:tcPr>
            <w:tcW w:w="13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529" w:hanging="0"/>
      <w:outlineLvl w:val="0"/>
    </w:pPr>
    <w:rPr>
      <w:rFonts w:ascii="Arial" w:hAnsi="Arial" w:cs="Arial"/>
      <w:b/>
      <w:bCs/>
      <w:i/>
      <w:iCs/>
      <w:color w:val="800000"/>
      <w:sz w:val="20"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3T20:41:00Z</dcterms:created>
  <dc:creator>shaney</dc:creator>
  <dc:description/>
  <dc:language>en-US</dc:language>
  <cp:lastModifiedBy>shaney</cp:lastModifiedBy>
  <dcterms:modified xsi:type="dcterms:W3CDTF">2007-01-13T20:55:00Z</dcterms:modified>
  <cp:revision>2</cp:revision>
  <dc:subject/>
  <dc:title>Table s5</dc:title>
</cp:coreProperties>
</file>